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6C962B" w14:textId="77777777" w:rsidR="00E9358A" w:rsidRPr="0062614B" w:rsidRDefault="00E9358A" w:rsidP="00E9358A">
      <w:pPr>
        <w:spacing w:line="360" w:lineRule="auto"/>
        <w:jc w:val="center"/>
        <w:rPr>
          <w:rFonts w:ascii="Calibri"/>
          <w:b/>
          <w:sz w:val="36"/>
        </w:rPr>
      </w:pPr>
      <w:r w:rsidRPr="00FB40CF">
        <w:rPr>
          <w:rFonts w:ascii="Calibri"/>
          <w:b/>
          <w:sz w:val="36"/>
        </w:rPr>
        <w:t>Probiotic supplementation in marathonists and its impact on lymphocyte population and function after a marathon: A randomized placebo-controlled double-blind study</w:t>
      </w:r>
    </w:p>
    <w:p w14:paraId="41C9D766" w14:textId="77777777" w:rsidR="00E9358A" w:rsidRPr="0062614B" w:rsidRDefault="00E9358A" w:rsidP="00E9358A">
      <w:pPr>
        <w:pStyle w:val="BodyText"/>
        <w:spacing w:line="360" w:lineRule="auto"/>
        <w:jc w:val="center"/>
        <w:rPr>
          <w:sz w:val="16"/>
        </w:rPr>
      </w:pPr>
      <w:r w:rsidRPr="00342B35">
        <w:t>Helena A.P. Batatinha</w:t>
      </w:r>
      <w:r w:rsidRPr="00342B35">
        <w:rPr>
          <w:position w:val="9"/>
          <w:sz w:val="16"/>
        </w:rPr>
        <w:t>1</w:t>
      </w:r>
      <w:r w:rsidRPr="00342B35">
        <w:t>; Edgar Tavares-Silva</w:t>
      </w:r>
      <w:r w:rsidRPr="00342B35">
        <w:rPr>
          <w:position w:val="9"/>
          <w:sz w:val="16"/>
        </w:rPr>
        <w:t>2</w:t>
      </w:r>
      <w:r w:rsidRPr="00342B35">
        <w:t>; Geovana S.F. Leite</w:t>
      </w:r>
      <w:r w:rsidRPr="00342B35">
        <w:rPr>
          <w:position w:val="9"/>
          <w:sz w:val="16"/>
        </w:rPr>
        <w:t>3</w:t>
      </w:r>
      <w:r w:rsidRPr="00342B35">
        <w:t>; Ayane S. Resende</w:t>
      </w:r>
      <w:r w:rsidRPr="00342B35">
        <w:rPr>
          <w:position w:val="9"/>
          <w:sz w:val="16"/>
        </w:rPr>
        <w:t>3</w:t>
      </w:r>
      <w:r w:rsidRPr="00342B35">
        <w:t>; José A.T. Albuquerque</w:t>
      </w:r>
      <w:r w:rsidRPr="00342B35">
        <w:rPr>
          <w:position w:val="9"/>
          <w:sz w:val="16"/>
        </w:rPr>
        <w:t>4</w:t>
      </w:r>
      <w:r w:rsidRPr="00342B35">
        <w:t>; Christina Arslanian</w:t>
      </w:r>
      <w:r w:rsidRPr="00342B35">
        <w:rPr>
          <w:position w:val="9"/>
          <w:sz w:val="16"/>
        </w:rPr>
        <w:t>4</w:t>
      </w:r>
      <w:r w:rsidRPr="00342B35">
        <w:t>; Ricardo A. Fock</w:t>
      </w:r>
      <w:r w:rsidRPr="00342B35">
        <w:rPr>
          <w:position w:val="9"/>
          <w:sz w:val="16"/>
        </w:rPr>
        <w:t>5</w:t>
      </w:r>
      <w:r w:rsidRPr="00342B35">
        <w:t>; Antônio H. Lancha Jr</w:t>
      </w:r>
      <w:r w:rsidRPr="00342B35">
        <w:rPr>
          <w:position w:val="9"/>
          <w:sz w:val="16"/>
        </w:rPr>
        <w:t>3</w:t>
      </w:r>
      <w:r w:rsidRPr="00342B35">
        <w:t>; Fabio S. Lira</w:t>
      </w:r>
      <w:r w:rsidRPr="00342B35">
        <w:rPr>
          <w:position w:val="9"/>
          <w:sz w:val="16"/>
        </w:rPr>
        <w:t>6</w:t>
      </w:r>
      <w:r w:rsidRPr="00342B35">
        <w:t>; Karsten Krüger</w:t>
      </w:r>
      <w:r w:rsidRPr="00342B35">
        <w:rPr>
          <w:position w:val="9"/>
          <w:sz w:val="16"/>
        </w:rPr>
        <w:t>7</w:t>
      </w:r>
      <w:r w:rsidRPr="00342B35">
        <w:t>; Ronaldo Thomatieli-Santos</w:t>
      </w:r>
      <w:r w:rsidRPr="00342B35">
        <w:rPr>
          <w:position w:val="9"/>
          <w:sz w:val="16"/>
        </w:rPr>
        <w:t>2</w:t>
      </w:r>
      <w:r>
        <w:rPr>
          <w:position w:val="9"/>
          <w:sz w:val="16"/>
        </w:rPr>
        <w:t>,8</w:t>
      </w:r>
      <w:r w:rsidRPr="00342B35">
        <w:t>; José C. Rosa-Neto</w:t>
      </w:r>
      <w:r w:rsidRPr="00342B35">
        <w:rPr>
          <w:position w:val="9"/>
          <w:sz w:val="16"/>
        </w:rPr>
        <w:t>1</w:t>
      </w:r>
    </w:p>
    <w:p w14:paraId="77592D7B" w14:textId="77777777" w:rsidR="00E9358A" w:rsidRPr="00342B35" w:rsidRDefault="00E9358A" w:rsidP="00E9358A">
      <w:pPr>
        <w:pStyle w:val="BodyText"/>
        <w:spacing w:line="480" w:lineRule="auto"/>
        <w:rPr>
          <w:sz w:val="26"/>
        </w:rPr>
      </w:pPr>
    </w:p>
    <w:p w14:paraId="3332C830" w14:textId="77777777" w:rsidR="00E9358A" w:rsidRPr="00D23294" w:rsidRDefault="00E9358A" w:rsidP="00E9358A">
      <w:pPr>
        <w:spacing w:line="360" w:lineRule="auto"/>
        <w:jc w:val="both"/>
        <w:rPr>
          <w:sz w:val="20"/>
        </w:rPr>
      </w:pPr>
      <w:r w:rsidRPr="00D23294">
        <w:rPr>
          <w:position w:val="7"/>
          <w:sz w:val="13"/>
        </w:rPr>
        <w:t>1</w:t>
      </w:r>
      <w:r w:rsidRPr="00D23294">
        <w:rPr>
          <w:sz w:val="20"/>
        </w:rPr>
        <w:t>Immunometabolism Research Group, Institute of Biomedical Sciences, University of São Paulo (USP), São Paulo, SP, Brazil.</w:t>
      </w:r>
    </w:p>
    <w:p w14:paraId="3E36A0B2" w14:textId="77777777" w:rsidR="00E9358A" w:rsidRPr="00E9358A" w:rsidRDefault="00E9358A" w:rsidP="00E9358A">
      <w:pPr>
        <w:spacing w:line="360" w:lineRule="auto"/>
        <w:jc w:val="both"/>
        <w:rPr>
          <w:sz w:val="20"/>
          <w:lang w:val="pt-BR"/>
        </w:rPr>
      </w:pPr>
      <w:r w:rsidRPr="00E9358A">
        <w:rPr>
          <w:position w:val="7"/>
          <w:sz w:val="13"/>
          <w:lang w:val="pt-BR"/>
        </w:rPr>
        <w:t xml:space="preserve">2 </w:t>
      </w:r>
      <w:r w:rsidRPr="00E9358A">
        <w:rPr>
          <w:sz w:val="20"/>
          <w:lang w:val="pt-BR"/>
        </w:rPr>
        <w:t>Department of Bioscence, Universidade Federal de São Paulo, Santos, Brazil.</w:t>
      </w:r>
    </w:p>
    <w:p w14:paraId="50BF9C89" w14:textId="77777777" w:rsidR="00E9358A" w:rsidRPr="00D23294" w:rsidRDefault="00E9358A" w:rsidP="00E9358A">
      <w:pPr>
        <w:spacing w:line="360" w:lineRule="auto"/>
        <w:jc w:val="both"/>
        <w:rPr>
          <w:sz w:val="20"/>
        </w:rPr>
      </w:pPr>
      <w:r w:rsidRPr="00D23294">
        <w:rPr>
          <w:position w:val="7"/>
          <w:sz w:val="13"/>
        </w:rPr>
        <w:t>3</w:t>
      </w:r>
      <w:r w:rsidRPr="00D23294">
        <w:rPr>
          <w:sz w:val="20"/>
        </w:rPr>
        <w:t>Laboratory of Applied Nutrition and Metabolism, School of Physical Education and Sports, University of São Paulo, Brazil.</w:t>
      </w:r>
    </w:p>
    <w:p w14:paraId="61E525BC" w14:textId="77777777" w:rsidR="00E9358A" w:rsidRPr="00D23294" w:rsidRDefault="00E9358A" w:rsidP="00E9358A">
      <w:pPr>
        <w:spacing w:line="360" w:lineRule="auto"/>
        <w:jc w:val="both"/>
        <w:rPr>
          <w:sz w:val="20"/>
        </w:rPr>
      </w:pPr>
      <w:r w:rsidRPr="00D23294">
        <w:rPr>
          <w:position w:val="7"/>
          <w:sz w:val="13"/>
        </w:rPr>
        <w:t>4</w:t>
      </w:r>
      <w:r w:rsidRPr="00D23294">
        <w:rPr>
          <w:sz w:val="20"/>
        </w:rPr>
        <w:t xml:space="preserve">Department of Immunology, Institute of Biomedical Sciences, University of São Paulo, São Paulo, Brazil. </w:t>
      </w:r>
      <w:r w:rsidRPr="00D23294">
        <w:rPr>
          <w:position w:val="7"/>
          <w:sz w:val="13"/>
        </w:rPr>
        <w:t>5</w:t>
      </w:r>
      <w:r w:rsidRPr="00D23294">
        <w:rPr>
          <w:sz w:val="20"/>
        </w:rPr>
        <w:t>Department of Clinical and Toxicological Analysis, School of Pharmaceutical Sciences, University of São Paulo, São Paulo, Brazil.</w:t>
      </w:r>
    </w:p>
    <w:p w14:paraId="2EE581B4" w14:textId="77777777" w:rsidR="00E9358A" w:rsidRPr="00D23294" w:rsidRDefault="00E9358A" w:rsidP="00E9358A">
      <w:pPr>
        <w:spacing w:line="360" w:lineRule="auto"/>
        <w:jc w:val="both"/>
        <w:rPr>
          <w:sz w:val="20"/>
        </w:rPr>
      </w:pPr>
      <w:r w:rsidRPr="00D23294">
        <w:rPr>
          <w:position w:val="7"/>
          <w:sz w:val="13"/>
        </w:rPr>
        <w:t>6</w:t>
      </w:r>
      <w:r w:rsidRPr="00D23294">
        <w:rPr>
          <w:sz w:val="20"/>
        </w:rPr>
        <w:t>Physical Education Department, São Paulo State University - UNESP. Brazil.</w:t>
      </w:r>
    </w:p>
    <w:p w14:paraId="35AD9927" w14:textId="77777777" w:rsidR="00E9358A" w:rsidRDefault="00E9358A" w:rsidP="00E9358A">
      <w:pPr>
        <w:spacing w:line="360" w:lineRule="auto"/>
        <w:jc w:val="both"/>
        <w:rPr>
          <w:sz w:val="20"/>
        </w:rPr>
      </w:pPr>
      <w:r w:rsidRPr="00D23294">
        <w:rPr>
          <w:position w:val="7"/>
          <w:sz w:val="13"/>
        </w:rPr>
        <w:t xml:space="preserve">7 </w:t>
      </w:r>
      <w:r w:rsidRPr="00D23294">
        <w:rPr>
          <w:sz w:val="20"/>
        </w:rPr>
        <w:t>Department of Exercise Physiology and Sports Therapy, Justus-Liebig-University Giessen, Giessen, Germany.</w:t>
      </w:r>
    </w:p>
    <w:p w14:paraId="5FD940F0" w14:textId="77777777" w:rsidR="00E9358A" w:rsidRPr="00E9358A" w:rsidRDefault="00E9358A" w:rsidP="00E9358A">
      <w:pPr>
        <w:spacing w:line="360" w:lineRule="auto"/>
        <w:jc w:val="both"/>
        <w:rPr>
          <w:sz w:val="20"/>
          <w:lang w:val="pt-BR"/>
        </w:rPr>
      </w:pPr>
      <w:r w:rsidRPr="00E9358A">
        <w:rPr>
          <w:sz w:val="20"/>
          <w:vertAlign w:val="superscript"/>
          <w:lang w:val="pt-BR"/>
        </w:rPr>
        <w:t>8</w:t>
      </w:r>
      <w:r w:rsidRPr="00E9358A">
        <w:rPr>
          <w:sz w:val="20"/>
          <w:lang w:val="pt-BR"/>
        </w:rPr>
        <w:t xml:space="preserve"> Department of Bioscience, Universidade Federal de São Paulo, Santos, Brazil.</w:t>
      </w:r>
    </w:p>
    <w:p w14:paraId="2C9D13E0" w14:textId="77777777" w:rsidR="00E9358A" w:rsidRPr="00BC5CFB" w:rsidRDefault="00E9358A" w:rsidP="00E9358A">
      <w:pPr>
        <w:pStyle w:val="BodyText"/>
        <w:spacing w:line="480" w:lineRule="auto"/>
        <w:rPr>
          <w:sz w:val="22"/>
        </w:rPr>
      </w:pPr>
    </w:p>
    <w:p w14:paraId="2110464D" w14:textId="77777777" w:rsidR="00E9358A" w:rsidRPr="00D23294" w:rsidRDefault="00E9358A" w:rsidP="00E9358A">
      <w:pPr>
        <w:pStyle w:val="Heading2"/>
        <w:spacing w:line="480" w:lineRule="auto"/>
        <w:ind w:left="0" w:firstLine="0"/>
        <w:rPr>
          <w:lang w:val="en-US"/>
        </w:rPr>
      </w:pPr>
      <w:r w:rsidRPr="00D23294">
        <w:rPr>
          <w:lang w:val="en-US"/>
        </w:rPr>
        <w:t>Address for correspondence:</w:t>
      </w:r>
    </w:p>
    <w:p w14:paraId="0865CE38" w14:textId="77777777" w:rsidR="00E9358A" w:rsidRPr="00D23294" w:rsidRDefault="00E9358A" w:rsidP="00E9358A">
      <w:pPr>
        <w:pStyle w:val="BodyText"/>
        <w:spacing w:line="480" w:lineRule="auto"/>
        <w:rPr>
          <w:lang w:val="en-US"/>
        </w:rPr>
      </w:pPr>
      <w:r w:rsidRPr="00D23294">
        <w:rPr>
          <w:lang w:val="en-US"/>
        </w:rPr>
        <w:t>Helena Batatinha</w:t>
      </w:r>
    </w:p>
    <w:p w14:paraId="44A4F071" w14:textId="77777777" w:rsidR="00E9358A" w:rsidRPr="00A3760A" w:rsidRDefault="00E9358A" w:rsidP="00E9358A">
      <w:pPr>
        <w:pStyle w:val="BodyText"/>
        <w:spacing w:line="480" w:lineRule="auto"/>
      </w:pPr>
      <w:r w:rsidRPr="00D23294">
        <w:rPr>
          <w:lang w:val="en-US"/>
        </w:rPr>
        <w:t xml:space="preserve">Department of Cell and Developmental Biology, University of São Paulo. </w:t>
      </w:r>
      <w:r w:rsidRPr="00A3760A">
        <w:t>1524, Prof Lineu Prestes Av. Sao Paulo, SP, Brazil, 05508-000.</w:t>
      </w:r>
    </w:p>
    <w:p w14:paraId="06A8FE70" w14:textId="77777777" w:rsidR="00E9358A" w:rsidRPr="00342B35" w:rsidRDefault="00E9358A" w:rsidP="00E9358A">
      <w:pPr>
        <w:pStyle w:val="BodyText"/>
        <w:spacing w:line="480" w:lineRule="auto"/>
      </w:pPr>
      <w:r w:rsidRPr="00342B35">
        <w:t>+55 155 3091 0883</w:t>
      </w:r>
    </w:p>
    <w:p w14:paraId="1C35CAEF" w14:textId="77777777" w:rsidR="00E9358A" w:rsidRDefault="00E9358A" w:rsidP="00E9358A">
      <w:pPr>
        <w:pStyle w:val="BodyText"/>
        <w:spacing w:line="480" w:lineRule="auto"/>
      </w:pPr>
      <w:r w:rsidRPr="00342B35">
        <w:t>E-Ma</w:t>
      </w:r>
      <w:hyperlink r:id="rId4">
        <w:r w:rsidRPr="00342B35">
          <w:t>il: batatinha.helena@usp.br</w:t>
        </w:r>
      </w:hyperlink>
    </w:p>
    <w:p w14:paraId="2E4EDF28" w14:textId="32A6F6F2" w:rsidR="004E6F1D" w:rsidRPr="00E9358A" w:rsidRDefault="00350AD6" w:rsidP="008A00D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9358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</w:t>
      </w:r>
    </w:p>
    <w:p w14:paraId="77AC2756" w14:textId="226DF665" w:rsidR="008A00D9" w:rsidRDefault="008A00D9" w:rsidP="008A00D9">
      <w:pPr>
        <w:jc w:val="center"/>
      </w:pPr>
    </w:p>
    <w:p w14:paraId="6F9246BF" w14:textId="77777777" w:rsidR="008A00D9" w:rsidRPr="00714026" w:rsidRDefault="008A00D9" w:rsidP="008A00D9">
      <w:pPr>
        <w:jc w:val="center"/>
      </w:pPr>
    </w:p>
    <w:p w14:paraId="22D3BBD4" w14:textId="590AAF07" w:rsidR="00350AD6" w:rsidRDefault="00D142B9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upplementary Table 1</w:t>
      </w:r>
      <w:r w:rsidR="00714026" w:rsidRPr="00714026">
        <w:rPr>
          <w:rFonts w:ascii="Times New Roman" w:hAnsi="Times New Roman" w:cs="Times New Roman"/>
          <w:b/>
          <w:bCs/>
          <w:szCs w:val="24"/>
        </w:rPr>
        <w:t xml:space="preserve">- </w:t>
      </w:r>
      <w:r w:rsidR="00C64828">
        <w:rPr>
          <w:rFonts w:ascii="Times New Roman" w:hAnsi="Times New Roman" w:cs="Times New Roman"/>
          <w:b/>
          <w:bCs/>
          <w:szCs w:val="24"/>
        </w:rPr>
        <w:t>Training volume reported by the Athletes during the supplementation period (30 days before the marathon)</w:t>
      </w:r>
      <w:r w:rsidR="00714026" w:rsidRPr="00714026">
        <w:rPr>
          <w:rFonts w:ascii="Times New Roman" w:hAnsi="Times New Roman" w:cs="Times New Roman"/>
          <w:b/>
          <w:bCs/>
          <w:szCs w:val="24"/>
        </w:rPr>
        <w:t xml:space="preserve"> </w:t>
      </w:r>
    </w:p>
    <w:tbl>
      <w:tblPr>
        <w:tblStyle w:val="TableGrid"/>
        <w:tblW w:w="53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1"/>
        <w:gridCol w:w="1349"/>
        <w:gridCol w:w="631"/>
        <w:gridCol w:w="89"/>
        <w:gridCol w:w="1347"/>
        <w:gridCol w:w="813"/>
        <w:gridCol w:w="1349"/>
        <w:gridCol w:w="631"/>
        <w:gridCol w:w="1440"/>
        <w:gridCol w:w="746"/>
      </w:tblGrid>
      <w:tr w:rsidR="00C64828" w:rsidRPr="00AC6429" w14:paraId="027977DD" w14:textId="77777777" w:rsidTr="00474595">
        <w:trPr>
          <w:trHeight w:val="552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7D6ABA49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  <w:r w:rsidRPr="00DA3C0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Hours</w:t>
            </w:r>
            <w:r w:rsidRPr="00DA3C04">
              <w:rPr>
                <w:rFonts w:ascii="Times New Roman" w:hAnsi="Times New Roman" w:cs="Times New Roman"/>
              </w:rPr>
              <w:t>)</w:t>
            </w:r>
          </w:p>
        </w:tc>
      </w:tr>
      <w:tr w:rsidR="00C64828" w:rsidRPr="00AC6429" w14:paraId="228199A4" w14:textId="77777777" w:rsidTr="00BC69F1">
        <w:tc>
          <w:tcPr>
            <w:tcW w:w="1135" w:type="pct"/>
            <w:gridSpan w:val="2"/>
          </w:tcPr>
          <w:p w14:paraId="08F7F7C9" w14:textId="77777777" w:rsidR="00C64828" w:rsidRPr="004026B2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3C0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      </w:t>
            </w:r>
            <w:r w:rsidRPr="00DA3C0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Week</w:t>
            </w:r>
            <w:r w:rsidRPr="004026B2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395" w:type="pct"/>
            <w:gridSpan w:val="2"/>
          </w:tcPr>
          <w:p w14:paraId="2BE98ABA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39" w:type="pct"/>
          </w:tcPr>
          <w:p w14:paraId="397BCE97" w14:textId="77777777" w:rsidR="00C64828" w:rsidRPr="004026B2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</w:t>
            </w:r>
            <w:r w:rsidRPr="004026B2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446" w:type="pct"/>
          </w:tcPr>
          <w:p w14:paraId="5DB136F5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40" w:type="pct"/>
          </w:tcPr>
          <w:p w14:paraId="72962AB8" w14:textId="77777777" w:rsidR="00C64828" w:rsidRPr="004026B2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</w:t>
            </w:r>
            <w:r w:rsidRPr="004026B2">
              <w:rPr>
                <w:rFonts w:ascii="Times New Roman" w:hAnsi="Times New Roman" w:cs="Times New Roman"/>
                <w:b/>
                <w:bCs/>
              </w:rPr>
              <w:t xml:space="preserve"> 3 </w:t>
            </w:r>
          </w:p>
        </w:tc>
        <w:tc>
          <w:tcPr>
            <w:tcW w:w="346" w:type="pct"/>
          </w:tcPr>
          <w:p w14:paraId="05F1CD42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90" w:type="pct"/>
          </w:tcPr>
          <w:p w14:paraId="285C0C8F" w14:textId="77777777" w:rsidR="00C64828" w:rsidRPr="004026B2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</w:t>
            </w:r>
            <w:r w:rsidRPr="004026B2">
              <w:rPr>
                <w:rFonts w:ascii="Times New Roman" w:hAnsi="Times New Roman" w:cs="Times New Roman"/>
                <w:b/>
                <w:bCs/>
              </w:rPr>
              <w:t xml:space="preserve"> 4 </w:t>
            </w:r>
          </w:p>
        </w:tc>
        <w:tc>
          <w:tcPr>
            <w:tcW w:w="409" w:type="pct"/>
          </w:tcPr>
          <w:p w14:paraId="6E5A8A89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C64828" w:rsidRPr="00AC6429" w14:paraId="40381E42" w14:textId="77777777" w:rsidTr="00BC69F1">
        <w:tc>
          <w:tcPr>
            <w:tcW w:w="395" w:type="pct"/>
          </w:tcPr>
          <w:p w14:paraId="60EFE365" w14:textId="77777777" w:rsidR="00C64828" w:rsidRPr="004C2D38" w:rsidRDefault="00C64828" w:rsidP="004745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C2D38">
              <w:rPr>
                <w:rFonts w:ascii="Times New Roman" w:hAnsi="Times New Roman" w:cs="Times New Roman"/>
                <w:b/>
                <w:bCs/>
              </w:rPr>
              <w:t>PLA</w:t>
            </w:r>
          </w:p>
        </w:tc>
        <w:tc>
          <w:tcPr>
            <w:tcW w:w="740" w:type="pct"/>
          </w:tcPr>
          <w:p w14:paraId="6DF38A15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03±2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46" w:type="pct"/>
          </w:tcPr>
          <w:p w14:paraId="33053327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88" w:type="pct"/>
            <w:gridSpan w:val="2"/>
          </w:tcPr>
          <w:p w14:paraId="69882BD1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28±0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46" w:type="pct"/>
            <w:vMerge w:val="restart"/>
          </w:tcPr>
          <w:p w14:paraId="2805EA29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40" w:type="pct"/>
          </w:tcPr>
          <w:p w14:paraId="05F4FCB1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33±2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346" w:type="pct"/>
            <w:vMerge w:val="restart"/>
          </w:tcPr>
          <w:p w14:paraId="228EC4F4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90" w:type="pct"/>
          </w:tcPr>
          <w:p w14:paraId="5A269663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11±2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409" w:type="pct"/>
            <w:vMerge w:val="restart"/>
          </w:tcPr>
          <w:p w14:paraId="15643453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99</w:t>
            </w:r>
          </w:p>
        </w:tc>
      </w:tr>
      <w:tr w:rsidR="00C64828" w:rsidRPr="00AC6429" w14:paraId="3199F8F9" w14:textId="77777777" w:rsidTr="00C64828">
        <w:tc>
          <w:tcPr>
            <w:tcW w:w="395" w:type="pct"/>
            <w:tcBorders>
              <w:bottom w:val="single" w:sz="4" w:space="0" w:color="auto"/>
            </w:tcBorders>
          </w:tcPr>
          <w:p w14:paraId="43ED961B" w14:textId="77777777" w:rsidR="00C64828" w:rsidRPr="004C2D38" w:rsidRDefault="00C64828" w:rsidP="004745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C2D38">
              <w:rPr>
                <w:rFonts w:ascii="Times New Roman" w:hAnsi="Times New Roman" w:cs="Times New Roman"/>
                <w:b/>
                <w:bCs/>
              </w:rPr>
              <w:t>PRO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0CA45245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30±3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95" w:type="pct"/>
            <w:gridSpan w:val="2"/>
            <w:tcBorders>
              <w:bottom w:val="single" w:sz="4" w:space="0" w:color="auto"/>
            </w:tcBorders>
          </w:tcPr>
          <w:p w14:paraId="16F4C6FC" w14:textId="77777777" w:rsidR="00C64828" w:rsidRPr="00DA3C04" w:rsidRDefault="00C64828" w:rsidP="0047459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47826193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31±2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46" w:type="pct"/>
            <w:vMerge/>
            <w:tcBorders>
              <w:bottom w:val="single" w:sz="4" w:space="0" w:color="auto"/>
            </w:tcBorders>
          </w:tcPr>
          <w:p w14:paraId="6FE62ECC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6C9E459D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28±2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46" w:type="pct"/>
            <w:vMerge/>
            <w:tcBorders>
              <w:bottom w:val="single" w:sz="4" w:space="0" w:color="auto"/>
            </w:tcBorders>
          </w:tcPr>
          <w:p w14:paraId="0EE17B78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7B4A5F91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26±2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09" w:type="pct"/>
            <w:vMerge/>
            <w:tcBorders>
              <w:bottom w:val="single" w:sz="4" w:space="0" w:color="auto"/>
            </w:tcBorders>
          </w:tcPr>
          <w:p w14:paraId="6F41279F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4828" w:rsidRPr="00AC6429" w14:paraId="1044E06E" w14:textId="77777777" w:rsidTr="00474595">
        <w:trPr>
          <w:trHeight w:val="794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7AF125D2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</w:t>
            </w:r>
            <w:r w:rsidRPr="00DA3C0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KM)</w:t>
            </w:r>
          </w:p>
        </w:tc>
      </w:tr>
      <w:tr w:rsidR="00C64828" w:rsidRPr="00AC6429" w14:paraId="7D274D44" w14:textId="77777777" w:rsidTr="00BC69F1">
        <w:trPr>
          <w:trHeight w:val="360"/>
        </w:trPr>
        <w:tc>
          <w:tcPr>
            <w:tcW w:w="1135" w:type="pct"/>
            <w:gridSpan w:val="2"/>
          </w:tcPr>
          <w:p w14:paraId="3D62883E" w14:textId="77777777" w:rsidR="00C64828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   Week 1</w:t>
            </w:r>
          </w:p>
        </w:tc>
        <w:tc>
          <w:tcPr>
            <w:tcW w:w="395" w:type="pct"/>
            <w:gridSpan w:val="2"/>
          </w:tcPr>
          <w:p w14:paraId="081199C7" w14:textId="77777777" w:rsidR="00C64828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39" w:type="pct"/>
          </w:tcPr>
          <w:p w14:paraId="2645264F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2</w:t>
            </w:r>
          </w:p>
        </w:tc>
        <w:tc>
          <w:tcPr>
            <w:tcW w:w="446" w:type="pct"/>
          </w:tcPr>
          <w:p w14:paraId="45DB7552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40" w:type="pct"/>
          </w:tcPr>
          <w:p w14:paraId="0F30B5B7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3</w:t>
            </w:r>
          </w:p>
        </w:tc>
        <w:tc>
          <w:tcPr>
            <w:tcW w:w="346" w:type="pct"/>
          </w:tcPr>
          <w:p w14:paraId="5AB7E8AC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90" w:type="pct"/>
          </w:tcPr>
          <w:p w14:paraId="5C65FB5B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eek 4 </w:t>
            </w:r>
          </w:p>
        </w:tc>
        <w:tc>
          <w:tcPr>
            <w:tcW w:w="409" w:type="pct"/>
          </w:tcPr>
          <w:p w14:paraId="4F68A8FA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C64828" w:rsidRPr="00AC6429" w14:paraId="688405D0" w14:textId="77777777" w:rsidTr="00BC69F1">
        <w:tc>
          <w:tcPr>
            <w:tcW w:w="395" w:type="pct"/>
          </w:tcPr>
          <w:p w14:paraId="67CC30B9" w14:textId="77777777" w:rsidR="00C64828" w:rsidRPr="004C2D38" w:rsidRDefault="00C64828" w:rsidP="004745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C2D38">
              <w:rPr>
                <w:rFonts w:ascii="Times New Roman" w:hAnsi="Times New Roman" w:cs="Times New Roman"/>
                <w:b/>
                <w:bCs/>
              </w:rPr>
              <w:t>PLA</w:t>
            </w:r>
          </w:p>
        </w:tc>
        <w:tc>
          <w:tcPr>
            <w:tcW w:w="740" w:type="pct"/>
          </w:tcPr>
          <w:p w14:paraId="1F760F56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08±27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95" w:type="pct"/>
            <w:gridSpan w:val="2"/>
            <w:vMerge w:val="restart"/>
          </w:tcPr>
          <w:p w14:paraId="0F371FD3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0,92</w:t>
            </w:r>
          </w:p>
        </w:tc>
        <w:tc>
          <w:tcPr>
            <w:tcW w:w="739" w:type="pct"/>
          </w:tcPr>
          <w:p w14:paraId="50CCA35D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90±28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46" w:type="pct"/>
            <w:vMerge w:val="restart"/>
          </w:tcPr>
          <w:p w14:paraId="55A40C16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40" w:type="pct"/>
          </w:tcPr>
          <w:p w14:paraId="11709803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48±57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46" w:type="pct"/>
            <w:vMerge w:val="restart"/>
          </w:tcPr>
          <w:p w14:paraId="278473C6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90" w:type="pct"/>
          </w:tcPr>
          <w:p w14:paraId="1F5A2DC0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48 ±85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09" w:type="pct"/>
            <w:vMerge w:val="restart"/>
          </w:tcPr>
          <w:p w14:paraId="6199E8C7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75</w:t>
            </w:r>
          </w:p>
        </w:tc>
      </w:tr>
      <w:tr w:rsidR="00C64828" w:rsidRPr="00DA3C04" w14:paraId="4AD342C0" w14:textId="77777777" w:rsidTr="00BC69F1">
        <w:tc>
          <w:tcPr>
            <w:tcW w:w="395" w:type="pct"/>
            <w:tcBorders>
              <w:bottom w:val="single" w:sz="4" w:space="0" w:color="auto"/>
            </w:tcBorders>
          </w:tcPr>
          <w:p w14:paraId="2BDFEF81" w14:textId="77777777" w:rsidR="00C64828" w:rsidRPr="004C2D38" w:rsidRDefault="00C64828" w:rsidP="004745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C2D38">
              <w:rPr>
                <w:rFonts w:ascii="Times New Roman" w:hAnsi="Times New Roman" w:cs="Times New Roman"/>
                <w:b/>
                <w:bCs/>
              </w:rPr>
              <w:t>PRO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48F3F3C4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21±29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395" w:type="pct"/>
            <w:gridSpan w:val="2"/>
            <w:vMerge/>
            <w:tcBorders>
              <w:bottom w:val="single" w:sz="4" w:space="0" w:color="auto"/>
            </w:tcBorders>
          </w:tcPr>
          <w:p w14:paraId="51DB801E" w14:textId="77777777" w:rsidR="00C64828" w:rsidRPr="00DA3C04" w:rsidRDefault="00C64828" w:rsidP="0047459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6CCED789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67±25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46" w:type="pct"/>
            <w:vMerge/>
            <w:tcBorders>
              <w:bottom w:val="single" w:sz="4" w:space="0" w:color="auto"/>
            </w:tcBorders>
          </w:tcPr>
          <w:p w14:paraId="562F9E66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7BDCA42A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28±24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46" w:type="pct"/>
            <w:vMerge/>
            <w:tcBorders>
              <w:bottom w:val="single" w:sz="4" w:space="0" w:color="auto"/>
            </w:tcBorders>
          </w:tcPr>
          <w:p w14:paraId="5A92DBCA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4F06AA06" w14:textId="77777777" w:rsidR="00C64828" w:rsidRPr="00DA3C04" w:rsidRDefault="00C64828" w:rsidP="00474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A3C04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10±22</w:t>
            </w:r>
            <w:r>
              <w:rPr>
                <w:rFonts w:ascii="Times New Roman" w:hAnsi="Times New Roman" w:cs="Times New Roman"/>
              </w:rPr>
              <w:t>.</w:t>
            </w:r>
            <w:r w:rsidRPr="00DA3C0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9" w:type="pct"/>
            <w:vMerge/>
            <w:tcBorders>
              <w:bottom w:val="single" w:sz="4" w:space="0" w:color="auto"/>
            </w:tcBorders>
          </w:tcPr>
          <w:p w14:paraId="4DB5999F" w14:textId="77777777" w:rsidR="00C64828" w:rsidRPr="00DA3C04" w:rsidRDefault="00C64828" w:rsidP="0047459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314F4C7C" w14:textId="77777777" w:rsidR="00C64828" w:rsidRPr="004C2D38" w:rsidRDefault="00C64828" w:rsidP="00C64828">
      <w:pPr>
        <w:rPr>
          <w:lang w:val="pt-BR"/>
        </w:rPr>
      </w:pPr>
      <w:r w:rsidRPr="000E61FF">
        <w:rPr>
          <w:rFonts w:ascii="Times New Roman" w:hAnsi="Times New Roman" w:cs="Times New Roman"/>
          <w:szCs w:val="24"/>
          <w:lang w:val="pt-BR"/>
        </w:rPr>
        <w:t>PLA=Placebo; PRO= Probi</w:t>
      </w:r>
      <w:r>
        <w:rPr>
          <w:rFonts w:ascii="Times New Roman" w:hAnsi="Times New Roman" w:cs="Times New Roman"/>
          <w:szCs w:val="24"/>
          <w:lang w:val="pt-BR"/>
        </w:rPr>
        <w:t>o</w:t>
      </w:r>
      <w:r w:rsidRPr="000E61FF">
        <w:rPr>
          <w:rFonts w:ascii="Times New Roman" w:hAnsi="Times New Roman" w:cs="Times New Roman"/>
          <w:szCs w:val="24"/>
          <w:lang w:val="pt-BR"/>
        </w:rPr>
        <w:t>tic</w:t>
      </w:r>
    </w:p>
    <w:p w14:paraId="2639DCC7" w14:textId="14D7821B" w:rsidR="00C64828" w:rsidRDefault="00C64828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2AA7080C" w14:textId="64EC7DB6" w:rsidR="00C64828" w:rsidRDefault="00C64828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6057EDFC" w14:textId="4A360185" w:rsidR="00C64828" w:rsidRDefault="00C64828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14E5284E" w14:textId="3647FBC6" w:rsidR="00C64828" w:rsidRDefault="00C64828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0292A0B1" w14:textId="4E2B5DE6" w:rsidR="00C64828" w:rsidRDefault="00C64828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70BE11DA" w14:textId="46BFCC1C" w:rsidR="00C64828" w:rsidRDefault="00C64828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47062803" w14:textId="5239CCC3" w:rsidR="00C64828" w:rsidRDefault="00C64828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0E712E3C" w14:textId="27075BA9" w:rsidR="00C64828" w:rsidRDefault="00C64828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60542E25" w14:textId="187B33C9" w:rsidR="00C64828" w:rsidRDefault="00C64828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497E608A" w14:textId="104A62A8" w:rsidR="00C64828" w:rsidRDefault="00C64828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10B77650" w14:textId="77777777" w:rsidR="00C64828" w:rsidRDefault="00C64828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66918ECD" w14:textId="7920393E" w:rsidR="00C64828" w:rsidRDefault="00C64828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6440F981" w14:textId="0CEE0976" w:rsidR="00C64828" w:rsidRDefault="00C64828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22EDBE93" w14:textId="77777777" w:rsidR="00C64828" w:rsidRDefault="00C64828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14:paraId="369B52FD" w14:textId="59ECA4C8" w:rsidR="00C64828" w:rsidRPr="00714026" w:rsidRDefault="00C64828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upplementary Table 2</w:t>
      </w:r>
      <w:r w:rsidRPr="00714026">
        <w:rPr>
          <w:rFonts w:ascii="Times New Roman" w:hAnsi="Times New Roman" w:cs="Times New Roman"/>
          <w:b/>
          <w:bCs/>
          <w:szCs w:val="24"/>
        </w:rPr>
        <w:t>- Blood cells count</w:t>
      </w:r>
    </w:p>
    <w:tbl>
      <w:tblPr>
        <w:tblStyle w:val="TableGrid"/>
        <w:tblW w:w="964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1560"/>
        <w:gridCol w:w="1559"/>
        <w:gridCol w:w="1559"/>
        <w:gridCol w:w="1559"/>
        <w:gridCol w:w="851"/>
      </w:tblGrid>
      <w:tr w:rsidR="00350AD6" w:rsidRPr="000E61FF" w14:paraId="76E05029" w14:textId="77777777" w:rsidTr="00350AD6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FD97F22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EF05A5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E61FF">
              <w:rPr>
                <w:rFonts w:ascii="Times New Roman" w:hAnsi="Times New Roman" w:cs="Times New Roman"/>
                <w:b/>
                <w:bCs/>
                <w:szCs w:val="24"/>
              </w:rPr>
              <w:t xml:space="preserve">          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Re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B8554E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E61FF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AD8913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E61FF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o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705B91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E61FF">
              <w:rPr>
                <w:rFonts w:ascii="Times New Roman" w:hAnsi="Times New Roman" w:cs="Times New Roman"/>
                <w:b/>
                <w:bCs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ecove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875B653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E61FF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</w:p>
        </w:tc>
      </w:tr>
      <w:tr w:rsidR="00350AD6" w:rsidRPr="000E61FF" w14:paraId="7772C3E2" w14:textId="77777777" w:rsidTr="00350AD6">
        <w:trPr>
          <w:trHeight w:val="195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16703613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Leucocytes</w:t>
            </w:r>
          </w:p>
          <w:p w14:paraId="69D73012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(</w:t>
            </w:r>
            <w:bookmarkStart w:id="0" w:name="OLE_LINK3"/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x10</w:t>
            </w:r>
            <w:r w:rsidRPr="00CD5EA4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3</w:t>
            </w: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/ul</w:t>
            </w:r>
            <w:bookmarkEnd w:id="0"/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5C1314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L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A54DFBA" w14:textId="5B78AADC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7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17A6FA" w14:textId="09E98B38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3±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6DBECE" w14:textId="7C56A6CB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±4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34</w:t>
            </w:r>
            <w:r w:rsidRPr="000E61FF">
              <w:rPr>
                <w:rFonts w:ascii="Times New Roman" w:hAnsi="Times New Roman" w:cs="Times New Roman"/>
                <w:szCs w:val="24"/>
                <w:vertAlign w:val="superscript"/>
              </w:rPr>
              <w:t>ab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3DB396" w14:textId="5E8F0FAD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5±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1F57A9" w14:textId="31594035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&gt;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01</w:t>
            </w:r>
          </w:p>
        </w:tc>
      </w:tr>
      <w:tr w:rsidR="00350AD6" w:rsidRPr="000E61FF" w14:paraId="528B40D3" w14:textId="77777777" w:rsidTr="00350AD6">
        <w:trPr>
          <w:trHeight w:val="225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08D1BEF9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981252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RO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203D902" w14:textId="4800FB5C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3±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A9206F" w14:textId="68B7C48C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9±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4DFBCC" w14:textId="1F0B687E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5±4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4</w:t>
            </w:r>
            <w:r w:rsidRPr="000E61FF">
              <w:rPr>
                <w:rFonts w:ascii="Times New Roman" w:hAnsi="Times New Roman" w:cs="Times New Roman"/>
                <w:szCs w:val="24"/>
                <w:vertAlign w:val="superscript"/>
              </w:rPr>
              <w:t>ab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C180CC" w14:textId="08EBB79E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6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9±</w:t>
            </w:r>
            <w:r w:rsidR="00A15245">
              <w:rPr>
                <w:rFonts w:ascii="Times New Roman" w:hAnsi="Times New Roman" w:cs="Times New Roman"/>
                <w:szCs w:val="24"/>
              </w:rPr>
              <w:t>1.</w:t>
            </w:r>
            <w:r w:rsidRPr="000E61F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76FB16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0AD6" w:rsidRPr="000E61FF" w14:paraId="4A9438A7" w14:textId="77777777" w:rsidTr="00350AD6">
        <w:trPr>
          <w:trHeight w:val="210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4342C395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Neutrophils</w:t>
            </w:r>
          </w:p>
          <w:p w14:paraId="7355F84D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(x10</w:t>
            </w:r>
            <w:r w:rsidRPr="00CD5EA4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3</w:t>
            </w: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/ul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23A59F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L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695A426" w14:textId="55EFD0EF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8±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C7020C" w14:textId="6C2F44ED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35±1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A661B2" w14:textId="3FBDC972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6±1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9</w:t>
            </w:r>
            <w:r w:rsidRPr="000E61FF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proofErr w:type="spellStart"/>
            <w:r w:rsidRPr="000E61FF">
              <w:rPr>
                <w:rFonts w:ascii="Times New Roman" w:hAnsi="Times New Roman"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FED39C" w14:textId="081A24CE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4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0±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0901BB" w14:textId="6E02A4D0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&gt;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01</w:t>
            </w:r>
          </w:p>
        </w:tc>
      </w:tr>
      <w:tr w:rsidR="00350AD6" w:rsidRPr="000E61FF" w14:paraId="476CAE11" w14:textId="77777777" w:rsidTr="00350AD6">
        <w:trPr>
          <w:trHeight w:val="195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334E30B7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AFB259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RO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459E051" w14:textId="76799F51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1±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FF510D" w14:textId="32E1EC06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6±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D54074" w14:textId="4B672648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2±4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4</w:t>
            </w:r>
            <w:r w:rsidRPr="000E61FF">
              <w:rPr>
                <w:rFonts w:ascii="Times New Roman" w:hAnsi="Times New Roman" w:cs="Times New Roman"/>
                <w:szCs w:val="24"/>
                <w:vertAlign w:val="superscript"/>
              </w:rPr>
              <w:t>ab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168F16" w14:textId="2BB541E9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4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1±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F7C1CE1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0AD6" w:rsidRPr="000E61FF" w14:paraId="68686F88" w14:textId="77777777" w:rsidTr="00350AD6">
        <w:trPr>
          <w:trHeight w:val="225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2F5EA336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Monocytes</w:t>
            </w:r>
          </w:p>
          <w:p w14:paraId="5CA80AB5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(x10</w:t>
            </w:r>
            <w:r w:rsidRPr="00CD5EA4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3</w:t>
            </w: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/ul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AFB585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L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D37B25" w14:textId="63AE5CB0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7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280D63" w14:textId="3326ABFF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7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966BB9" w14:textId="5ADDF60B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8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30</w:t>
            </w:r>
            <w:r w:rsidRPr="000E61FF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proofErr w:type="spellStart"/>
            <w:r w:rsidRPr="000E61FF">
              <w:rPr>
                <w:rFonts w:ascii="Times New Roman" w:hAnsi="Times New Roman"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AF9378" w14:textId="5A1A8ACA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9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B90E5A" w14:textId="474B4378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&gt;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01</w:t>
            </w:r>
          </w:p>
        </w:tc>
      </w:tr>
      <w:tr w:rsidR="00350AD6" w:rsidRPr="000E61FF" w14:paraId="546F867F" w14:textId="77777777" w:rsidTr="00350AD6">
        <w:trPr>
          <w:trHeight w:val="195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098B9046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2A7511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RO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9D9EA63" w14:textId="2D683580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3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01B04F" w14:textId="11D9405A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6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D58019" w14:textId="7E7BBA4D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0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5</w:t>
            </w:r>
            <w:r w:rsidRPr="000E61FF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proofErr w:type="spellStart"/>
            <w:r w:rsidRPr="000E61FF">
              <w:rPr>
                <w:rFonts w:ascii="Times New Roman" w:hAnsi="Times New Roman"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9FF7CF" w14:textId="02363B73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4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F26092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0AD6" w:rsidRPr="000E61FF" w14:paraId="3FE4CD6B" w14:textId="77777777" w:rsidTr="00350AD6">
        <w:trPr>
          <w:trHeight w:val="195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5587AA16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Lymphocytes</w:t>
            </w:r>
          </w:p>
          <w:p w14:paraId="5094FE62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(x10</w:t>
            </w:r>
            <w:r w:rsidRPr="00CD5EA4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3</w:t>
            </w: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/ul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EFE11F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L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39C5533" w14:textId="759361D9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9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7D77F2" w14:textId="321DAF15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9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6F4066" w14:textId="21083CC6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7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 xml:space="preserve">66 </w:t>
            </w:r>
            <w:r w:rsidRPr="000E61FF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067FD0" w14:textId="0C2CFD25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66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624B04" w14:textId="34F831A9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&gt;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01</w:t>
            </w:r>
          </w:p>
        </w:tc>
      </w:tr>
      <w:tr w:rsidR="00350AD6" w:rsidRPr="000E61FF" w14:paraId="62CDCD67" w14:textId="77777777" w:rsidTr="00350AD6">
        <w:trPr>
          <w:trHeight w:val="210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47A94A2D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8F850D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RO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0F0225B" w14:textId="3095E33B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8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62E6B6" w14:textId="013B292D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0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398BF1" w14:textId="0F89D08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8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30</w:t>
            </w:r>
            <w:r w:rsidRPr="000E61FF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proofErr w:type="spellStart"/>
            <w:r w:rsidRPr="000E61FF">
              <w:rPr>
                <w:rFonts w:ascii="Times New Roman" w:hAnsi="Times New Roman" w:cs="Times New Roman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BA5C63" w14:textId="7BD63E7C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3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7738E0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0AD6" w:rsidRPr="000E61FF" w14:paraId="4940B4DB" w14:textId="77777777" w:rsidTr="00350AD6">
        <w:trPr>
          <w:trHeight w:val="225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0C4DD524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Red Blood Cell</w:t>
            </w:r>
          </w:p>
          <w:p w14:paraId="20F68F0F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(x10</w:t>
            </w:r>
            <w:r w:rsidRPr="00CD5EA4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6</w:t>
            </w: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/ul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DB0925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L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6FA89FC" w14:textId="4D45C808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7± 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8C7592" w14:textId="0917C78E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4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872087" w14:textId="2E6D4C66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4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5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F7C79D" w14:textId="757AE13F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3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B1B384" w14:textId="06202759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8</w:t>
            </w:r>
          </w:p>
        </w:tc>
      </w:tr>
      <w:tr w:rsidR="00350AD6" w:rsidRPr="000E61FF" w14:paraId="24257949" w14:textId="77777777" w:rsidTr="00350AD6">
        <w:trPr>
          <w:trHeight w:val="195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52671098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F48BA8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RO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E9E9035" w14:textId="788A5DA4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6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0F3BD7" w14:textId="6F3751B0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2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7760DF" w14:textId="6851B608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32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CC4CF0" w14:textId="0C71BD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4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B06BD3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0AD6" w:rsidRPr="000E61FF" w14:paraId="4C29E334" w14:textId="77777777" w:rsidTr="00350AD6">
        <w:trPr>
          <w:trHeight w:val="270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4CAAB445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Hemoglobin</w:t>
            </w:r>
          </w:p>
          <w:p w14:paraId="4BD2913C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(g/dl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1A804A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L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BB87A63" w14:textId="3E8D9B31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</w:t>
            </w:r>
            <w:r w:rsidR="00A15245">
              <w:rPr>
                <w:rFonts w:ascii="Times New Roman" w:hAnsi="Times New Roman" w:cs="Times New Roman"/>
                <w:szCs w:val="24"/>
              </w:rPr>
              <w:t>5.</w:t>
            </w:r>
            <w:r w:rsidRPr="000E61FF">
              <w:rPr>
                <w:rFonts w:ascii="Times New Roman" w:hAnsi="Times New Roman" w:cs="Times New Roman"/>
                <w:szCs w:val="24"/>
              </w:rPr>
              <w:t>26±</w:t>
            </w:r>
            <w:r w:rsidR="00A15245">
              <w:rPr>
                <w:rFonts w:ascii="Times New Roman" w:hAnsi="Times New Roman" w:cs="Times New Roman"/>
                <w:szCs w:val="24"/>
              </w:rPr>
              <w:t>0.</w:t>
            </w:r>
            <w:r w:rsidRPr="000E61FF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3C0A32" w14:textId="59878C41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6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5FFF06" w14:textId="21A236FE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4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1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C7615E" w14:textId="7B1CE50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7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9EF4B55" w14:textId="1E8B459D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9</w:t>
            </w:r>
          </w:p>
        </w:tc>
      </w:tr>
      <w:tr w:rsidR="00350AD6" w:rsidRPr="000E61FF" w14:paraId="1F5D43A9" w14:textId="77777777" w:rsidTr="00350AD6">
        <w:trPr>
          <w:trHeight w:val="135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7DFE2E3C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40A6AA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RO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A468CC5" w14:textId="2520795C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8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932035" w14:textId="69DC8D9E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4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2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476565" w14:textId="0E5FD402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5±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09D338" w14:textId="13581C01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1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7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F8EB07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0AD6" w:rsidRPr="000E61FF" w14:paraId="5A5EDA5F" w14:textId="77777777" w:rsidTr="00350AD6">
        <w:trPr>
          <w:trHeight w:val="270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57F9753F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Hematocrit</w:t>
            </w:r>
          </w:p>
          <w:p w14:paraId="1813DD56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 xml:space="preserve">(%)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1EF1DA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L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7310838" w14:textId="7760C0DA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4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±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1525E1" w14:textId="55D36CD2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4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33±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5B2B44" w14:textId="1D77C9A0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4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±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97935D" w14:textId="766DA362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4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7±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FD3173" w14:textId="6721F065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5</w:t>
            </w:r>
          </w:p>
        </w:tc>
      </w:tr>
      <w:tr w:rsidR="00350AD6" w:rsidRPr="000E61FF" w14:paraId="6529CA2E" w14:textId="77777777" w:rsidTr="00350AD6">
        <w:trPr>
          <w:trHeight w:val="150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03EC674D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43A0F5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RO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082A263" w14:textId="33C2AC7E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44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0±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9C591A" w14:textId="4E603178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4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8±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130992" w14:textId="2504351C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4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7±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6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63042F" w14:textId="2DDCE49E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44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7±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A47502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0AD6" w:rsidRPr="000E61FF" w14:paraId="1CDFAC29" w14:textId="77777777" w:rsidTr="00350AD6">
        <w:trPr>
          <w:trHeight w:val="195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0F3E3B9A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MCV</w:t>
            </w:r>
          </w:p>
          <w:p w14:paraId="61814435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(FL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22871C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L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2A61F8E" w14:textId="145379EA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89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1±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155104" w14:textId="6178CC9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89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7±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D1FCC4" w14:textId="2636355B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8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±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DABDD9" w14:textId="6E3B2806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88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3±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B21514" w14:textId="6E7B61F1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7</w:t>
            </w:r>
          </w:p>
        </w:tc>
      </w:tr>
      <w:tr w:rsidR="00350AD6" w:rsidRPr="000E61FF" w14:paraId="3B77B0E4" w14:textId="77777777" w:rsidTr="00350AD6">
        <w:trPr>
          <w:trHeight w:val="210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4BDC592A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5589E8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RO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F986777" w14:textId="78B4C7E9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8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3±6,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C6266F" w14:textId="4A663B9E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87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2±6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BD40E0" w14:textId="4AEAE2D5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86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7±6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6E8EF7" w14:textId="7B715B44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8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5±7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6F7F68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0AD6" w:rsidRPr="000E61FF" w14:paraId="50249850" w14:textId="77777777" w:rsidTr="00350AD6">
        <w:trPr>
          <w:trHeight w:val="180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79C9FB2F" w14:textId="77777777" w:rsidR="00350AD6" w:rsidRPr="00CD5EA4" w:rsidRDefault="0071402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MCH</w:t>
            </w:r>
          </w:p>
          <w:p w14:paraId="54B62A8A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(pg.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8AE2B2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L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A27BC73" w14:textId="6689666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3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0±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75764B" w14:textId="402A7228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29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6±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481860" w14:textId="027B4872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28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±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DC01E6" w14:textId="10CF1F0E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3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1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41CB64" w14:textId="74E71F85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8</w:t>
            </w:r>
          </w:p>
        </w:tc>
      </w:tr>
      <w:tr w:rsidR="00350AD6" w:rsidRPr="000E61FF" w14:paraId="53A78EEA" w14:textId="77777777" w:rsidTr="00350AD6">
        <w:trPr>
          <w:trHeight w:val="225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26F41EDD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50CA0A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RO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63E5F4" w14:textId="62C32FB9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28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8±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79B974" w14:textId="750AA478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28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4±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CC5BB4" w14:textId="2AF518AB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28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2±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E6C396" w14:textId="416971A3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28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6±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EA17FF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0AD6" w:rsidRPr="000E61FF" w14:paraId="5BEF4F05" w14:textId="77777777" w:rsidTr="00350AD6">
        <w:trPr>
          <w:trHeight w:val="165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5E229BD2" w14:textId="77777777" w:rsidR="00714026" w:rsidRPr="00CD5EA4" w:rsidRDefault="0071402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  <w:lang w:val="pt-BR"/>
              </w:rPr>
              <w:t>MCHC</w:t>
            </w: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</w:p>
          <w:p w14:paraId="70C0A7F2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(g/dl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F7D4E5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L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3AF10E9" w14:textId="02F0138C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3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6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288B92" w14:textId="4F2A93E9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3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3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7F1A1C" w14:textId="5874867A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3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19753E" w14:textId="0A6ED456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3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1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B3B9E4" w14:textId="6E5780FD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</w:t>
            </w:r>
            <w:r w:rsidR="00A15245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350AD6" w:rsidRPr="000E61FF" w14:paraId="79052558" w14:textId="77777777" w:rsidTr="00350AD6">
        <w:trPr>
          <w:trHeight w:val="240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06B761F0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34F5FA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RO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ECD3DBB" w14:textId="45B6A0C5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3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7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C5F477" w14:textId="0A428208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3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6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4068A6" w14:textId="2652D7B5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3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6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FB85F7" w14:textId="0ADE9C86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33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2±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4F3086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0AD6" w:rsidRPr="000E61FF" w14:paraId="3D0A630A" w14:textId="77777777" w:rsidTr="00350AD6">
        <w:trPr>
          <w:trHeight w:val="225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5576A8AA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laquettes</w:t>
            </w:r>
          </w:p>
          <w:p w14:paraId="4431682F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(x10</w:t>
            </w:r>
            <w:r w:rsidRPr="00CD5EA4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3</w:t>
            </w: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/ul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76B887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L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391EAA3" w14:textId="18B43ECF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221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63±76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E32FA8" w14:textId="55DA5D3F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236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46±3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A7FB9A" w14:textId="35380FC1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223±4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6C05EE" w14:textId="0A9E6FB6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239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5±3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2C6423" w14:textId="7B30537C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0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17</w:t>
            </w:r>
          </w:p>
        </w:tc>
      </w:tr>
      <w:tr w:rsidR="00350AD6" w:rsidRPr="000E61FF" w14:paraId="767E9925" w14:textId="77777777" w:rsidTr="00350AD6">
        <w:trPr>
          <w:trHeight w:val="180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528645AE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42C1641" w14:textId="77777777" w:rsidR="00350AD6" w:rsidRPr="00CD5EA4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D5EA4">
              <w:rPr>
                <w:rFonts w:ascii="Times New Roman" w:hAnsi="Times New Roman" w:cs="Times New Roman"/>
                <w:b/>
                <w:bCs/>
                <w:szCs w:val="24"/>
              </w:rPr>
              <w:t>PRO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A5E80A0" w14:textId="7602F64E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234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26±54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7938C5" w14:textId="7EEE38AB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232±38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838B58" w14:textId="020193F9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248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73±36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85AE80" w14:textId="523DC840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61FF">
              <w:rPr>
                <w:rFonts w:ascii="Times New Roman" w:hAnsi="Times New Roman" w:cs="Times New Roman"/>
                <w:szCs w:val="24"/>
              </w:rPr>
              <w:t>245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57±52</w:t>
            </w:r>
            <w:r w:rsidR="00A15245">
              <w:rPr>
                <w:rFonts w:ascii="Times New Roman" w:hAnsi="Times New Roman" w:cs="Times New Roman"/>
                <w:szCs w:val="24"/>
              </w:rPr>
              <w:t>.</w:t>
            </w:r>
            <w:r w:rsidRPr="000E61FF">
              <w:rPr>
                <w:rFonts w:ascii="Times New Roman" w:hAnsi="Times New Roman" w:cs="Times New Roman"/>
                <w:szCs w:val="24"/>
              </w:rPr>
              <w:t>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841DF8" w14:textId="77777777" w:rsidR="00350AD6" w:rsidRPr="000E61FF" w:rsidRDefault="00350AD6" w:rsidP="00655853">
            <w:pPr>
              <w:tabs>
                <w:tab w:val="left" w:pos="3390"/>
              </w:tabs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71C6096A" w14:textId="5E3E00B0" w:rsidR="00350AD6" w:rsidRPr="000E61FF" w:rsidRDefault="00350AD6" w:rsidP="00350AD6">
      <w:pPr>
        <w:tabs>
          <w:tab w:val="left" w:pos="3390"/>
        </w:tabs>
        <w:spacing w:line="360" w:lineRule="auto"/>
        <w:rPr>
          <w:rFonts w:ascii="Times New Roman" w:hAnsi="Times New Roman" w:cs="Times New Roman"/>
          <w:szCs w:val="24"/>
          <w:lang w:val="pt-BR"/>
        </w:rPr>
      </w:pPr>
      <w:bookmarkStart w:id="1" w:name="_Hlk42678588"/>
      <w:r w:rsidRPr="000E61FF">
        <w:rPr>
          <w:rFonts w:ascii="Times New Roman" w:hAnsi="Times New Roman" w:cs="Times New Roman"/>
          <w:szCs w:val="24"/>
          <w:lang w:val="pt-BR"/>
        </w:rPr>
        <w:t>PLA=Placebo; PRO= Probi</w:t>
      </w:r>
      <w:r>
        <w:rPr>
          <w:rFonts w:ascii="Times New Roman" w:hAnsi="Times New Roman" w:cs="Times New Roman"/>
          <w:szCs w:val="24"/>
          <w:lang w:val="pt-BR"/>
        </w:rPr>
        <w:t>o</w:t>
      </w:r>
      <w:r w:rsidRPr="000E61FF">
        <w:rPr>
          <w:rFonts w:ascii="Times New Roman" w:hAnsi="Times New Roman" w:cs="Times New Roman"/>
          <w:szCs w:val="24"/>
          <w:lang w:val="pt-BR"/>
        </w:rPr>
        <w:t>tic</w:t>
      </w:r>
      <w:bookmarkEnd w:id="1"/>
      <w:r w:rsidRPr="000E61FF">
        <w:rPr>
          <w:rFonts w:ascii="Times New Roman" w:hAnsi="Times New Roman" w:cs="Times New Roman"/>
          <w:szCs w:val="24"/>
          <w:lang w:val="pt-BR"/>
        </w:rPr>
        <w:t xml:space="preserve">; </w:t>
      </w:r>
      <w:r>
        <w:rPr>
          <w:rFonts w:ascii="Times New Roman" w:hAnsi="Times New Roman" w:cs="Times New Roman"/>
          <w:szCs w:val="24"/>
          <w:lang w:val="pt-BR"/>
        </w:rPr>
        <w:t>MCV</w:t>
      </w:r>
      <w:r w:rsidRPr="000E61FF">
        <w:rPr>
          <w:rFonts w:ascii="Times New Roman" w:hAnsi="Times New Roman" w:cs="Times New Roman"/>
          <w:szCs w:val="24"/>
          <w:lang w:val="pt-BR"/>
        </w:rPr>
        <w:t xml:space="preserve">= </w:t>
      </w:r>
      <w:r w:rsidR="00714026">
        <w:rPr>
          <w:rFonts w:ascii="Times New Roman" w:hAnsi="Times New Roman" w:cs="Times New Roman"/>
          <w:szCs w:val="24"/>
          <w:lang w:val="pt-BR"/>
        </w:rPr>
        <w:t>M</w:t>
      </w:r>
      <w:r w:rsidRPr="00350AD6">
        <w:rPr>
          <w:rFonts w:ascii="Times New Roman" w:hAnsi="Times New Roman" w:cs="Times New Roman"/>
          <w:szCs w:val="24"/>
          <w:lang w:val="pt-BR"/>
        </w:rPr>
        <w:t>ean corpuscular volume</w:t>
      </w:r>
      <w:r w:rsidRPr="000E61FF">
        <w:rPr>
          <w:rFonts w:ascii="Times New Roman" w:hAnsi="Times New Roman" w:cs="Times New Roman"/>
          <w:szCs w:val="24"/>
          <w:lang w:val="pt-BR"/>
        </w:rPr>
        <w:t>; M</w:t>
      </w:r>
      <w:r w:rsidR="00714026">
        <w:rPr>
          <w:rFonts w:ascii="Times New Roman" w:hAnsi="Times New Roman" w:cs="Times New Roman"/>
          <w:szCs w:val="24"/>
          <w:lang w:val="pt-BR"/>
        </w:rPr>
        <w:t>CH</w:t>
      </w:r>
      <w:r w:rsidRPr="000E61FF">
        <w:rPr>
          <w:rFonts w:ascii="Times New Roman" w:hAnsi="Times New Roman" w:cs="Times New Roman"/>
          <w:szCs w:val="24"/>
          <w:lang w:val="pt-BR"/>
        </w:rPr>
        <w:t xml:space="preserve">= </w:t>
      </w:r>
      <w:r w:rsidR="00714026" w:rsidRPr="00714026">
        <w:rPr>
          <w:rFonts w:ascii="Times New Roman" w:hAnsi="Times New Roman" w:cs="Times New Roman"/>
          <w:szCs w:val="24"/>
          <w:lang w:val="pt-BR"/>
        </w:rPr>
        <w:t>Mean corpuscular hemoglobin</w:t>
      </w:r>
      <w:r w:rsidRPr="000E61FF">
        <w:rPr>
          <w:rFonts w:ascii="Times New Roman" w:hAnsi="Times New Roman" w:cs="Times New Roman"/>
          <w:szCs w:val="24"/>
          <w:lang w:val="pt-BR"/>
        </w:rPr>
        <w:t xml:space="preserve">; </w:t>
      </w:r>
      <w:r w:rsidR="00714026" w:rsidRPr="00714026">
        <w:rPr>
          <w:rFonts w:ascii="Times New Roman" w:hAnsi="Times New Roman" w:cs="Times New Roman"/>
          <w:szCs w:val="24"/>
          <w:lang w:val="pt-BR"/>
        </w:rPr>
        <w:t xml:space="preserve">MCHC </w:t>
      </w:r>
      <w:r w:rsidR="00714026">
        <w:rPr>
          <w:rFonts w:ascii="Times New Roman" w:hAnsi="Times New Roman" w:cs="Times New Roman"/>
          <w:szCs w:val="24"/>
          <w:lang w:val="pt-BR"/>
        </w:rPr>
        <w:t xml:space="preserve">= </w:t>
      </w:r>
      <w:r w:rsidR="00714026" w:rsidRPr="00714026">
        <w:rPr>
          <w:rFonts w:ascii="Times New Roman" w:hAnsi="Times New Roman" w:cs="Times New Roman"/>
          <w:szCs w:val="24"/>
          <w:lang w:val="pt-BR"/>
        </w:rPr>
        <w:t xml:space="preserve">Mean corpuscular hemoglobin concentration </w:t>
      </w:r>
      <w:r w:rsidRPr="000E61FF">
        <w:rPr>
          <w:rFonts w:ascii="Times New Roman" w:hAnsi="Times New Roman" w:cs="Times New Roman"/>
          <w:szCs w:val="24"/>
          <w:lang w:val="pt-BR"/>
        </w:rPr>
        <w:t xml:space="preserve">; </w:t>
      </w:r>
      <w:r w:rsidRPr="000E61FF">
        <w:rPr>
          <w:rFonts w:ascii="Times New Roman" w:hAnsi="Times New Roman" w:cs="Times New Roman"/>
          <w:szCs w:val="24"/>
          <w:vertAlign w:val="superscript"/>
          <w:lang w:val="pt-BR"/>
        </w:rPr>
        <w:t>a</w:t>
      </w:r>
      <w:r w:rsidRPr="000E61FF">
        <w:rPr>
          <w:rFonts w:ascii="Times New Roman" w:hAnsi="Times New Roman" w:cs="Times New Roman"/>
          <w:szCs w:val="24"/>
          <w:lang w:val="pt-BR"/>
        </w:rPr>
        <w:t xml:space="preserve">= diferente do basal; </w:t>
      </w:r>
      <w:r w:rsidRPr="000E61FF">
        <w:rPr>
          <w:rFonts w:ascii="Times New Roman" w:hAnsi="Times New Roman" w:cs="Times New Roman"/>
          <w:szCs w:val="24"/>
          <w:vertAlign w:val="superscript"/>
          <w:lang w:val="pt-BR"/>
        </w:rPr>
        <w:t>b</w:t>
      </w:r>
      <w:r w:rsidRPr="000E61FF">
        <w:rPr>
          <w:rFonts w:ascii="Times New Roman" w:hAnsi="Times New Roman" w:cs="Times New Roman"/>
          <w:szCs w:val="24"/>
          <w:lang w:val="pt-BR"/>
        </w:rPr>
        <w:t xml:space="preserve">=diferente do momento prova; </w:t>
      </w:r>
      <w:r w:rsidRPr="000E61FF">
        <w:rPr>
          <w:rFonts w:ascii="Times New Roman" w:hAnsi="Times New Roman" w:cs="Times New Roman"/>
          <w:szCs w:val="24"/>
          <w:vertAlign w:val="superscript"/>
          <w:lang w:val="pt-BR"/>
        </w:rPr>
        <w:t>c</w:t>
      </w:r>
      <w:r w:rsidRPr="000E61FF">
        <w:rPr>
          <w:rFonts w:ascii="Times New Roman" w:hAnsi="Times New Roman" w:cs="Times New Roman"/>
          <w:szCs w:val="24"/>
          <w:lang w:val="pt-BR"/>
        </w:rPr>
        <w:t>= diferente do momento recuperação;</w:t>
      </w:r>
    </w:p>
    <w:p w14:paraId="556413C7" w14:textId="77777777" w:rsidR="00350AD6" w:rsidRDefault="00350AD6">
      <w:pPr>
        <w:rPr>
          <w:lang w:val="pt-BR"/>
        </w:rPr>
      </w:pPr>
    </w:p>
    <w:p w14:paraId="7B57A543" w14:textId="77777777" w:rsidR="00D142B9" w:rsidRDefault="00D142B9">
      <w:pPr>
        <w:rPr>
          <w:lang w:val="pt-BR"/>
        </w:rPr>
      </w:pPr>
    </w:p>
    <w:p w14:paraId="0425461D" w14:textId="59B10738" w:rsidR="00D142B9" w:rsidRDefault="00D142B9">
      <w:pPr>
        <w:rPr>
          <w:lang w:val="pt-BR"/>
        </w:rPr>
      </w:pPr>
      <w:r>
        <w:rPr>
          <w:lang w:val="pt-BR"/>
        </w:rPr>
        <w:br w:type="page"/>
      </w:r>
    </w:p>
    <w:p w14:paraId="7DC92740" w14:textId="77777777" w:rsidR="008D78F4" w:rsidRPr="00BC69F1" w:rsidRDefault="008D78F4" w:rsidP="00D142B9">
      <w:pPr>
        <w:spacing w:line="480" w:lineRule="auto"/>
        <w:rPr>
          <w:rStyle w:val="table-captionlabel"/>
          <w:b/>
          <w:bCs/>
          <w:color w:val="1C1D1E"/>
          <w:sz w:val="24"/>
          <w:szCs w:val="24"/>
          <w:shd w:val="clear" w:color="auto" w:fill="FFFFFF"/>
          <w:lang w:val="pt-BR"/>
        </w:rPr>
      </w:pPr>
    </w:p>
    <w:p w14:paraId="24FF7C69" w14:textId="27380DB4" w:rsidR="00D142B9" w:rsidRPr="0050625B" w:rsidRDefault="00D142B9" w:rsidP="00D142B9">
      <w:pPr>
        <w:spacing w:line="480" w:lineRule="auto"/>
        <w:rPr>
          <w:color w:val="000000"/>
          <w:sz w:val="24"/>
          <w:szCs w:val="24"/>
        </w:rPr>
      </w:pPr>
      <w:r>
        <w:rPr>
          <w:rStyle w:val="table-captionlabel"/>
          <w:b/>
          <w:bCs/>
          <w:color w:val="1C1D1E"/>
          <w:sz w:val="24"/>
          <w:szCs w:val="24"/>
          <w:shd w:val="clear" w:color="auto" w:fill="FFFFFF"/>
        </w:rPr>
        <w:t xml:space="preserve">Supplementary table </w:t>
      </w:r>
      <w:r w:rsidR="00C64828">
        <w:rPr>
          <w:rStyle w:val="table-captionlabel"/>
          <w:b/>
          <w:bCs/>
          <w:color w:val="1C1D1E"/>
          <w:sz w:val="24"/>
          <w:szCs w:val="24"/>
          <w:shd w:val="clear" w:color="auto" w:fill="FFFFFF"/>
        </w:rPr>
        <w:t>3</w:t>
      </w:r>
      <w:r>
        <w:rPr>
          <w:rStyle w:val="table-captionlabel"/>
          <w:b/>
          <w:bCs/>
          <w:color w:val="1C1D1E"/>
          <w:sz w:val="24"/>
          <w:szCs w:val="24"/>
          <w:shd w:val="clear" w:color="auto" w:fill="FFFFFF"/>
        </w:rPr>
        <w:t>- Primers sequence</w:t>
      </w:r>
      <w:r w:rsidRPr="0050625B">
        <w:rPr>
          <w:rStyle w:val="table-captionlabel"/>
          <w:b/>
          <w:bCs/>
          <w:color w:val="1C1D1E"/>
          <w:sz w:val="24"/>
          <w:szCs w:val="24"/>
          <w:shd w:val="clear" w:color="auto" w:fill="FFFFFF"/>
        </w:rPr>
        <w:t>. </w:t>
      </w:r>
    </w:p>
    <w:tbl>
      <w:tblPr>
        <w:tblStyle w:val="PlainTable2"/>
        <w:tblW w:w="8642" w:type="dxa"/>
        <w:tblLook w:val="04A0" w:firstRow="1" w:lastRow="0" w:firstColumn="1" w:lastColumn="0" w:noHBand="0" w:noVBand="1"/>
      </w:tblPr>
      <w:tblGrid>
        <w:gridCol w:w="1042"/>
        <w:gridCol w:w="3826"/>
        <w:gridCol w:w="3774"/>
      </w:tblGrid>
      <w:tr w:rsidR="00D142B9" w:rsidRPr="00B41586" w14:paraId="7CFBEBD2" w14:textId="77777777" w:rsidTr="00CD5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7854929F" w14:textId="77777777" w:rsidR="00D142B9" w:rsidRPr="0050625B" w:rsidRDefault="00D142B9" w:rsidP="00655853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50625B">
              <w:t>Gene</w:t>
            </w:r>
          </w:p>
        </w:tc>
        <w:tc>
          <w:tcPr>
            <w:tcW w:w="3826" w:type="dxa"/>
          </w:tcPr>
          <w:p w14:paraId="5F89CCBB" w14:textId="77777777" w:rsidR="00D142B9" w:rsidRPr="0050625B" w:rsidRDefault="00D142B9" w:rsidP="006558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0625B">
              <w:t>Primer Forward</w:t>
            </w:r>
          </w:p>
        </w:tc>
        <w:tc>
          <w:tcPr>
            <w:tcW w:w="3774" w:type="dxa"/>
          </w:tcPr>
          <w:p w14:paraId="447FFC39" w14:textId="77777777" w:rsidR="00D142B9" w:rsidRPr="0050625B" w:rsidRDefault="00D142B9" w:rsidP="006558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0625B">
              <w:t>Primer Reverse</w:t>
            </w:r>
          </w:p>
        </w:tc>
      </w:tr>
      <w:tr w:rsidR="00D142B9" w:rsidRPr="00B41586" w14:paraId="4BFD6EA3" w14:textId="77777777" w:rsidTr="00CD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6792E4AD" w14:textId="77777777" w:rsidR="00D142B9" w:rsidRPr="0050625B" w:rsidRDefault="00D142B9" w:rsidP="00655853">
            <w:pPr>
              <w:spacing w:line="480" w:lineRule="auto"/>
              <w:jc w:val="center"/>
            </w:pPr>
            <w:r w:rsidRPr="0050625B">
              <w:t>PLZF</w:t>
            </w:r>
          </w:p>
        </w:tc>
        <w:tc>
          <w:tcPr>
            <w:tcW w:w="3826" w:type="dxa"/>
          </w:tcPr>
          <w:p w14:paraId="095BB7C3" w14:textId="77777777" w:rsidR="00D142B9" w:rsidRPr="0050625B" w:rsidRDefault="00D142B9" w:rsidP="006558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25B">
              <w:t>GAGATCCTCTTCCACCGCAAT</w:t>
            </w:r>
          </w:p>
        </w:tc>
        <w:tc>
          <w:tcPr>
            <w:tcW w:w="3774" w:type="dxa"/>
          </w:tcPr>
          <w:p w14:paraId="1EA5716F" w14:textId="77777777" w:rsidR="00D142B9" w:rsidRPr="0050625B" w:rsidRDefault="00D142B9" w:rsidP="006558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25B">
              <w:t>CCGCATACAGCAGGTCATC</w:t>
            </w:r>
          </w:p>
        </w:tc>
      </w:tr>
      <w:tr w:rsidR="00D142B9" w:rsidRPr="00B41586" w14:paraId="2C575F5D" w14:textId="77777777" w:rsidTr="00CD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548A4FB6" w14:textId="77777777" w:rsidR="00D142B9" w:rsidRPr="0050625B" w:rsidRDefault="00D142B9" w:rsidP="00655853">
            <w:pPr>
              <w:spacing w:line="480" w:lineRule="auto"/>
              <w:jc w:val="center"/>
            </w:pPr>
            <w:r w:rsidRPr="0050625B">
              <w:t>RORC</w:t>
            </w:r>
          </w:p>
        </w:tc>
        <w:tc>
          <w:tcPr>
            <w:tcW w:w="3826" w:type="dxa"/>
          </w:tcPr>
          <w:p w14:paraId="5920D38E" w14:textId="77777777" w:rsidR="00D142B9" w:rsidRPr="0050625B" w:rsidRDefault="00D142B9" w:rsidP="006558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25B">
              <w:t>GTGGGGACAAGTCGTCTGG</w:t>
            </w:r>
          </w:p>
        </w:tc>
        <w:tc>
          <w:tcPr>
            <w:tcW w:w="3774" w:type="dxa"/>
          </w:tcPr>
          <w:p w14:paraId="5B60D1A4" w14:textId="77777777" w:rsidR="00D142B9" w:rsidRPr="0050625B" w:rsidRDefault="00D142B9" w:rsidP="006558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25B">
              <w:t>AGTGCTGGCATCGGTTTCG</w:t>
            </w:r>
          </w:p>
        </w:tc>
      </w:tr>
      <w:tr w:rsidR="00D142B9" w:rsidRPr="00B41586" w14:paraId="395DB368" w14:textId="77777777" w:rsidTr="00CD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2EF24402" w14:textId="77777777" w:rsidR="00D142B9" w:rsidRPr="0050625B" w:rsidRDefault="00D142B9" w:rsidP="00655853">
            <w:pPr>
              <w:spacing w:line="480" w:lineRule="auto"/>
              <w:jc w:val="center"/>
            </w:pPr>
            <w:r w:rsidRPr="0050625B">
              <w:t>TLR-4</w:t>
            </w:r>
          </w:p>
        </w:tc>
        <w:tc>
          <w:tcPr>
            <w:tcW w:w="3826" w:type="dxa"/>
          </w:tcPr>
          <w:p w14:paraId="1F27D6AC" w14:textId="77777777" w:rsidR="00D142B9" w:rsidRPr="0050625B" w:rsidRDefault="00D142B9" w:rsidP="006558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25B">
              <w:t>TTTGCTCTTATGGATTGTCCCC</w:t>
            </w:r>
          </w:p>
        </w:tc>
        <w:tc>
          <w:tcPr>
            <w:tcW w:w="3774" w:type="dxa"/>
          </w:tcPr>
          <w:p w14:paraId="56634512" w14:textId="77777777" w:rsidR="00D142B9" w:rsidRPr="0050625B" w:rsidRDefault="00D142B9" w:rsidP="006558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25B">
              <w:t>CATTGATGCAGCACAGTTGTC</w:t>
            </w:r>
          </w:p>
        </w:tc>
      </w:tr>
      <w:tr w:rsidR="00D142B9" w:rsidRPr="00B41586" w14:paraId="316B2886" w14:textId="77777777" w:rsidTr="00CD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5AB87DE3" w14:textId="77777777" w:rsidR="00D142B9" w:rsidRPr="0050625B" w:rsidRDefault="00D142B9" w:rsidP="00655853">
            <w:pPr>
              <w:spacing w:line="480" w:lineRule="auto"/>
              <w:jc w:val="center"/>
            </w:pPr>
            <w:r w:rsidRPr="0050625B">
              <w:t>NF-κB</w:t>
            </w:r>
          </w:p>
        </w:tc>
        <w:tc>
          <w:tcPr>
            <w:tcW w:w="3826" w:type="dxa"/>
          </w:tcPr>
          <w:p w14:paraId="72C256E3" w14:textId="77777777" w:rsidR="00D142B9" w:rsidRPr="0050625B" w:rsidRDefault="00D142B9" w:rsidP="006558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25B">
              <w:t>GAAGCACGAATGACAGAGG</w:t>
            </w:r>
          </w:p>
        </w:tc>
        <w:tc>
          <w:tcPr>
            <w:tcW w:w="3774" w:type="dxa"/>
          </w:tcPr>
          <w:p w14:paraId="248C321C" w14:textId="77777777" w:rsidR="00D142B9" w:rsidRPr="0050625B" w:rsidRDefault="00D142B9" w:rsidP="006558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25B">
              <w:t>GCTTGGCGGATTAGCTCTTTT</w:t>
            </w:r>
          </w:p>
        </w:tc>
      </w:tr>
      <w:tr w:rsidR="00D142B9" w:rsidRPr="00B41586" w14:paraId="7C620D98" w14:textId="77777777" w:rsidTr="00CD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76FE7A0A" w14:textId="77777777" w:rsidR="00D142B9" w:rsidRPr="0050625B" w:rsidRDefault="00D142B9" w:rsidP="00655853">
            <w:pPr>
              <w:spacing w:line="480" w:lineRule="auto"/>
              <w:jc w:val="center"/>
            </w:pPr>
            <w:r w:rsidRPr="0050625B">
              <w:t>GAPDH</w:t>
            </w:r>
          </w:p>
        </w:tc>
        <w:tc>
          <w:tcPr>
            <w:tcW w:w="3826" w:type="dxa"/>
          </w:tcPr>
          <w:p w14:paraId="1B9CB7EA" w14:textId="77777777" w:rsidR="00D142B9" w:rsidRPr="0050625B" w:rsidRDefault="00D142B9" w:rsidP="006558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25B">
              <w:t>ACAACTTTGGTATCGTGGAAGG</w:t>
            </w:r>
          </w:p>
        </w:tc>
        <w:tc>
          <w:tcPr>
            <w:tcW w:w="3774" w:type="dxa"/>
          </w:tcPr>
          <w:p w14:paraId="66483D3C" w14:textId="77777777" w:rsidR="00D142B9" w:rsidRPr="0050625B" w:rsidRDefault="00D142B9" w:rsidP="006558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625B">
              <w:t>GCCATCACGCCACAGTTTC</w:t>
            </w:r>
          </w:p>
        </w:tc>
      </w:tr>
    </w:tbl>
    <w:p w14:paraId="58B08883" w14:textId="77777777" w:rsidR="00D142B9" w:rsidRPr="008C5912" w:rsidRDefault="00D142B9" w:rsidP="00D142B9"/>
    <w:p w14:paraId="0771F305" w14:textId="649C60E4" w:rsidR="00D142B9" w:rsidRDefault="00D142B9">
      <w:pPr>
        <w:rPr>
          <w:lang w:val="pt-BR"/>
        </w:rPr>
      </w:pPr>
    </w:p>
    <w:p w14:paraId="3984A9BC" w14:textId="0BAD556E" w:rsidR="00D142B9" w:rsidRDefault="00D142B9">
      <w:pPr>
        <w:rPr>
          <w:lang w:val="pt-BR"/>
        </w:rPr>
      </w:pPr>
      <w:r w:rsidRPr="00D142B9">
        <w:rPr>
          <w:lang w:val="pt-BR"/>
        </w:rPr>
        <w:object w:dxaOrig="14566" w:dyaOrig="9821" w14:anchorId="3AAAA6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286.5pt" o:ole="">
            <v:imagedata r:id="rId5" o:title=""/>
          </v:shape>
          <o:OLEObject Type="Embed" ProgID="Prism8.Document" ShapeID="_x0000_i1025" DrawAspect="Content" ObjectID="_1660372095" r:id="rId6"/>
        </w:object>
      </w:r>
    </w:p>
    <w:p w14:paraId="13B3093F" w14:textId="4101D743" w:rsidR="008A00D9" w:rsidRPr="008A00D9" w:rsidRDefault="008A00D9">
      <w:r>
        <w:t xml:space="preserve">Supplementary figure 1. </w:t>
      </w:r>
      <w:r w:rsidRPr="00D23294">
        <w:t>Total number of CD</w:t>
      </w:r>
      <w:r>
        <w:t>4</w:t>
      </w:r>
      <w:r w:rsidRPr="00D23294">
        <w:t xml:space="preserve"> T memory subsets: Naïve (A); central memory (B); effector memory (C); effector memory </w:t>
      </w:r>
      <w:r w:rsidRPr="00517347">
        <w:t xml:space="preserve">RA (D). </w:t>
      </w:r>
      <w:r w:rsidRPr="00517347">
        <w:rPr>
          <w:bCs/>
        </w:rPr>
        <w:t>Marathonists supplemented</w:t>
      </w:r>
      <w:r w:rsidRPr="00D23294">
        <w:t xml:space="preserve"> with placebo (</w:t>
      </w:r>
      <w:r>
        <w:t>grey</w:t>
      </w:r>
      <w:r w:rsidRPr="00D23294">
        <w:t xml:space="preserve"> </w:t>
      </w:r>
      <w:r>
        <w:t>circle</w:t>
      </w:r>
      <w:r w:rsidRPr="00D23294">
        <w:t>) or probiotic (</w:t>
      </w:r>
      <w:r>
        <w:t>black</w:t>
      </w:r>
      <w:r w:rsidRPr="00D23294">
        <w:t xml:space="preserve"> </w:t>
      </w:r>
      <w:r>
        <w:t>square</w:t>
      </w:r>
      <w:r w:rsidRPr="00D23294">
        <w:t>)</w:t>
      </w:r>
      <w:r w:rsidRPr="00517347">
        <w:t xml:space="preserve">. </w:t>
      </w:r>
      <w:r w:rsidRPr="00D23294">
        <w:t>(two-way ANOVA followed by Tukey). (N=6 in each group)</w:t>
      </w:r>
    </w:p>
    <w:p w14:paraId="31705D80" w14:textId="77777777" w:rsidR="00350AD6" w:rsidRPr="008A00D9" w:rsidRDefault="00350AD6"/>
    <w:sectPr w:rsidR="00350AD6" w:rsidRPr="008A00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AD6"/>
    <w:rsid w:val="000F1842"/>
    <w:rsid w:val="00350AD6"/>
    <w:rsid w:val="003D1ABB"/>
    <w:rsid w:val="004E6F1D"/>
    <w:rsid w:val="00714026"/>
    <w:rsid w:val="007A336A"/>
    <w:rsid w:val="008A00D9"/>
    <w:rsid w:val="008D78F4"/>
    <w:rsid w:val="00921A8D"/>
    <w:rsid w:val="00A15245"/>
    <w:rsid w:val="00BC69F1"/>
    <w:rsid w:val="00C64828"/>
    <w:rsid w:val="00CD5EA4"/>
    <w:rsid w:val="00D142B9"/>
    <w:rsid w:val="00E9358A"/>
    <w:rsid w:val="00FF0B29"/>
    <w:rsid w:val="00FF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3476F"/>
  <w15:chartTrackingRefBased/>
  <w15:docId w15:val="{F88A7672-3948-4D19-A7DE-9C4530AC1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E9358A"/>
    <w:pPr>
      <w:widowControl w:val="0"/>
      <w:autoSpaceDE w:val="0"/>
      <w:autoSpaceDN w:val="0"/>
      <w:spacing w:before="100" w:after="0" w:line="240" w:lineRule="auto"/>
      <w:ind w:left="1201" w:hanging="721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pt-BR" w:eastAsia="pt-BR" w:bidi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-captionlabel">
    <w:name w:val="table-caption__label"/>
    <w:basedOn w:val="DefaultParagraphFont"/>
    <w:rsid w:val="00D142B9"/>
  </w:style>
  <w:style w:type="table" w:styleId="PlainTable2">
    <w:name w:val="Plain Table 2"/>
    <w:basedOn w:val="TableNormal"/>
    <w:uiPriority w:val="42"/>
    <w:rsid w:val="00CD5E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9358A"/>
    <w:rPr>
      <w:rFonts w:ascii="Times New Roman" w:eastAsia="Times New Roman" w:hAnsi="Times New Roman" w:cs="Times New Roman"/>
      <w:b/>
      <w:bCs/>
      <w:sz w:val="24"/>
      <w:szCs w:val="24"/>
      <w:lang w:eastAsia="pt-BR" w:bidi="pt-BR"/>
    </w:rPr>
  </w:style>
  <w:style w:type="paragraph" w:styleId="BodyText">
    <w:name w:val="Body Text"/>
    <w:basedOn w:val="Normal"/>
    <w:link w:val="BodyTextChar"/>
    <w:uiPriority w:val="1"/>
    <w:qFormat/>
    <w:rsid w:val="00E9358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 w:bidi="pt-BR"/>
    </w:rPr>
  </w:style>
  <w:style w:type="character" w:customStyle="1" w:styleId="BodyTextChar">
    <w:name w:val="Body Text Char"/>
    <w:basedOn w:val="DefaultParagraphFont"/>
    <w:link w:val="BodyText"/>
    <w:uiPriority w:val="1"/>
    <w:rsid w:val="00E9358A"/>
    <w:rPr>
      <w:rFonts w:ascii="Times New Roman" w:eastAsia="Times New Roman" w:hAnsi="Times New Roman" w:cs="Times New Roman"/>
      <w:sz w:val="24"/>
      <w:szCs w:val="24"/>
      <w:lang w:eastAsia="pt-BR" w:bidi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hyperlink" Target="mailto:batatinha.helena@usp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7</Words>
  <Characters>3749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atatinha</dc:creator>
  <cp:keywords/>
  <dc:description/>
  <cp:lastModifiedBy>Helena Batatinha</cp:lastModifiedBy>
  <cp:revision>3</cp:revision>
  <dcterms:created xsi:type="dcterms:W3CDTF">2020-06-16T21:45:00Z</dcterms:created>
  <dcterms:modified xsi:type="dcterms:W3CDTF">2020-08-31T16:42:00Z</dcterms:modified>
</cp:coreProperties>
</file>